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ORTING INFORMATION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le 2. Bioclimatic modelling output – list of climatically suitable countries and the associated species (excluding known native species)</w:t>
      </w:r>
    </w:p>
    <w:tbl>
      <w:tblPr>
        <w:tblW w:w="946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7229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i/>
                <w:color w:val="000000"/>
                <w:sz w:val="24"/>
                <w:szCs w:val="24"/>
              </w:rPr>
              <w:t>Prosopis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 xml:space="preserve"> species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Afghanistan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e; P. affinis; P. africana; P. alba; P. algarobilla; P. alpataco; P. argentina; P. articulata; P. caldenia; P. castellanosii; P. chilensis; P. cinerascens; P. denudans; P. elata; P. ferox; P. fiebrigii; P. flexousa; P. glandulosa; P. hassleri; P. humilis; P. juliflora; P. kuntzei; P. laevigata; P. nigra; P. pallida; P. palmeri; P. pubescens; P. reptans; P. rojasiana; P. ruscifolia; P. sericantha; P. strombulifera; P. tamarugo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Albani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 alpataco; P. affinis; P. alba; P. algarobilla; P. alpataco; P. caldenia; P. cinerascens; P. denudans; P. elata; P. farcta; P. fiebrigii; P. flexousa; P. glandulosa; P. hassleri; P. humilis; P. juliflora; P. laevigata; P. nigra; P. pallida; P. pubescens; P. reptans; P. ruscifolia; P. sericantha; P. strombulifera; P. velutin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Algeri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fricana; P. alba; P. alpataco; P. argentina; P. articulata; P. caldenia; P. castellanosii; P. chilensis; P. cineraria; P. cinerascens; P. denudans; P. elata; P. ferox; P. flexousa; P. glandulosa; P. hassleri; P. juliflora; P. kuntzei ; P. laevigata; P. nigra; P. pallida; P. palmeri; P. pubescens; P. reptans; P. rojasiana ; P. ruscifolia; P. sericantha; P. strombulifera; P. tamarugo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Angol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fricana; P. alba; P. alpataco; P. argentina; P. articulata; P. caldenia; P. campestris; P. castellanosii; P. chilensis; P. cineraria; P. denudans; P. elata; P. farcta; P. ferox; P. fiebrigii; P. flexousa; P. glandulosa; P. hassleri; P. juliflora; P. kuntzei; P. laevigata; P. nigra; P. pallida; P. palmeri; P. pubescens; P. reptans; P. ruscifolia; P. sericantha; P. strombulifera; P. tamarugo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Argentin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ricana; P. articulata; P. cineraria; P. cinerascens; P. farcta; P. glandulosa; P. pallida; P. pubescens; P. tamarugo; P. velutin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Armeni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lpataco; P. abbreviata; P. affinis; P. africana; P. alba; P. algarobilla; P. alpataco; P. articulata; P. caldenia; P. cineraria; P. cinerascens; P. elata; P. fiebrigii; P. glandulosa; P. hassleri; P. humilis; P. juliflora; P. kuntzei ; P. laevigata; P. nigra; P. pallida; P. palmeri; P. pubescens; P. reptans; P. ruscifolia; P. sericantha; P. strombulifera; P. torquata; P. velutina; P.flexous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Australi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 alpataco; P. abbreviata; P. affinis; P. africana; P. alba; P. algarobilla; P. alpataco; P. articulata; P. caldenia; P. campestris; P. castellanosii; P. chilensis; P. cineraria; P. cinerascens; P. denudans; P. elata; P. farcta; P. ferox; P. fiebrigii; P. glandulosa; P. hassleri; P. humilis; P. juliflora; P. kuntzei ; P. laevigata; P. nigra; P. pallida; P. palmeri; P. pubescens; P. rojasiana; P. ruscifolia; P. sericantha; P. strombulifera; P. torquata; P. velutina; P. vinalillo; P.flexousa; P.reptans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Azerbaijan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fricana; P. alba; P. algarobilla; P. alpataco; P. argentina; P. articulata; P. caldenia; P. cineraria; P. cinerascens; P. elata; P. farcta; P. fiebrigii; P. glandulosa; P. hassleri; P. humilis; P. juliflora; P. kuntzei; P. laevigata; P. nigra; P. pallida; P. palmeri; P. pubescens; P. reptans; P. ruscifolia; P. sericantha; P. strombulifera; P. torquata; P. velutina; P. flexous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Bahamas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fricana; P. alba; P. alpataco; P. argentina; P. caldenia; P. castellanosii; P. chilensis; P. cineraria;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denudans; P. elata; P. farcta; P. ferox; P. fiebrigii; P. flexousa;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glandulosa; P. hassleri; P. juliflora; P. kuntzei; P. laevigata;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nigra; P. pallida; P. pubescens; P. ruscifolia; P. sericantha; P. strombulifera; P. tamarugo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Bahrain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 xml:space="preserve">P. abbreviata; P. africana; P. alba; P. alpataco; P. argentina; P. articulata; P. cineraria; P. farcta; P. glandulosa; P. juliflora; P. laevigata; P. pallida; P. palmeri; P. pubescens; P. reptans; P. strombulifera; P. torquata; P. velutina 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Bangladesh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fricana; P. alba; P. caldenia; P. campestris; P. chilensis; P. cineraria; P. elata; P. fiebrigii; P. flexousa; P. glandulosa; P. hassleri; P. juliflora; P. kuntzei; P. laevigata; P. nigra; P. pallida; P. palmeri; P. reptans; P. ruscifolia; P. sericantha; P. torquat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Barbados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fricana; P. alba; P. chilensis; P. cineraria; P. elata; P. fiebrigii; P. glandulosa; P. hassleri; P. juliflora; P. kuntzei; P. laevigata;P. nigra; P. pallida; P. ruscifolia; P. sericanth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Belize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chilensis; P. kuntzei ; P. pallid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Benin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fricana; P. alba; P. alpataco; P. argentina; P. caldenia; P. castellanosii; P. chilensis; P. cineraria; P. denudans; P. elata; P. farcta; P. ferox; P. fiebrigii; P. flexousa; P. glandulosa; P. hassleri; P. juliflora; P. kuntzei; P. laevigata; P. nigra; P. pallida; P. pubescens; P. ruscifolia; P. sericantha; P. strombulifera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Bhutan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lba; P. alpataco; P. articulata; P. caldenia; P. campestris; P. chilensis; P. flexousa; P. glandulosa; P. hassleri; P. juliflora; P. kuntzei; P. laevigata; P. nigra; P. pallida; P. palmeri; P. reptans; P. ruscifolia; P. sericantha; P. torquat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Bolivi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ricana; P. articulata; P. cineraria; P. cinerascens; P. denudans; P. farcta; P. fiebrigii; P. glandulosa; P. hassleri; P. humilis; P. palmeri; P. pubescens; P. reptans; P. rojasiana; P. sericantha; P. strombulifera; P. tamarugo; P. velutin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Bosnia and Herzegovin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lba; P. algarobilla; P. alpataco; P. caldenia; P. cinerascens; P. elata; P. fiebrigii; P. flexousa; P. glandulosa; P. hassleri; P. humilis; P. juliflora; P. kuntzei; P. laevigata; P. nigra; P. pallida; P. pubescens; P. reptans; P. ruscifolia; P. sericantha; P. strombulifera; P. velutin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Botswan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ricana; P. alba; P. alpataco; P. articulata; P. caldenia; P. castellanosii; P. chilensis; P. cineraria; P. denudans; P. farcta; P. ferox; P. flexousa; P. glandulosa; P. juliflora; P. laevigata; P. nigra; P. pallida; P. palmeri; P. pubescens; P. reptans; P. sericantha; P. strombulifera; P. tamarugo; P. torquata; P. velutin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Brazil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 xml:space="preserve">P. abbreviata; P. africana; P. algarobilla; P. alpataco; P. alpataco; P. argentina; P. articulata; P. caldenia; P. campestris; P. castellanosii; P. chilensis; P. cineraria; P. cinerascens; P. denudans; P. elata; P. farcta; P. ferox; P. fiebrigii; P. glandulosa; P. hassleri; P. humilis; P. juliflora; P. kuntzei; P. nigra;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pallida; P. palmeri; P. pubescens; P. reptans; P. ruscifolia; P. sericantha; P. strombulifera; P. tamarugo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Brunei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juliflora; P. kuntzei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Bulgari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lba; P. algarobilla; P. alpataco; P. caldenia; P. chilensis; P. cinerascens; P. denudans; P. elata; P. farcta; P. fiebrigii; P. flexousa; P. glandulosa; P. hassleri; P. humilis; P. juliflora; P. kuntzei; P. laevigata; P. nigra; P. pallida; P. pubescens; P. reptans; P. ruscifolia; P. sericantha; P. strombulifera; P. velutin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Burkina Faso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lba; P. alpataco; P. argentina; P. articulata; P. caldenia; P. castellanosii; P. chilensis; P. cineraria; P. denudans; P. elata; P. farcta; P. ferox; P. fiebrigii; P. flexousa; P. glandulosa; P. hassleri; P. juliflora; P. kuntzei; P. laevigata; P. nigra; P. pallida; P. palmeri; P. pubescens; P. reptans; P. ruscifolia; P. sericantha; P. sericantha; P. strombulifera; P. tamarugo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Burm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fricana; P. alba; P. alpataco; P. argentina; P. articulata; P. caldenia; P. campestris; P. castellanosii; P. chilensis; P. cineraria; P. denudans; P. elata; P. farcta; P. ferox; P. fiebrigii; P. flexousa; P. glandulosa; P. hassleri; P. juliflora; P. kuntzei; P. laevigata; P. nigra; P. pallida; P. palmeri; P. pubescens; P. reptans; P. ruscifolia; P. sericantha; P. strombulifera; P. tamarugo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Burundi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fricana; P. alba; P. alpataco; P. articulata; P. chilensis; P. cineraria; P. denudans; P. elata; P. fiebrigii; P. flexousa; P. glandulosa; P. hassleri; P. juliflora; P. kuntzei; P. nigra; P. pallida; P. ruscifolia; P. sericantha; P. strombulifer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Cambodi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fricana; P. alba; P. chilensis; P. cineraria; P. elata; P. fiebrigii; P. glandulosa; P. hassleri; P. juliflora; P. kuntzei; P. laevigata; P. nigra; P. pallida; P. ruscifolia; P. sericanth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Cameroon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lba; P. alpataco; P. argentina; P. articulata; P. caldenia; P. castellanosii; P. chilensis; P. cineraria; P. denudans; P. elata; P. farcta; P. ferox; P. fiebrigii; P. flexousa; P. glandulosa; P. hassleri; P. juliflora; P. kuntzei; P. laevigata; P. nigra; P. pallida; P. palmeri; P. pubescens; P. reptans; P. ruscifolia; P. sericantha; P. strombulifera; P. tamarugo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Canad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ricana; P. alba; P. argentina; P. articulata; P. chilensis; P. cineraria; P. denudans; P. flexousa; P. laevigata; P. pallida; P. palmeri; P. pubescens; P. reptans; P. strombulifera; P. torquata; P. velutin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Cape Verde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ricana; P. alba; P. alpataco; P. argentina P. articulata; P. caldenia; P. castellanosii; P. chilensis; P. cineraria; P. denudans; P. farcta; P. ferox; P. flexousa; P. glandulosa; P. juliflora; P. laevigata; P. nigra; P. pallida; P. palmeri; P. pubescens; P. reptans; P. sericantha; P. strombulifera; P. tamarugo; P. torquata; P. velutin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Central African Republic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lba; P. alpataco; P. argentina; P. caldenia; P. castellanosii; P. chilensis; P. cineraria; P. denudans; P. elata; P. farcta; P. ferox; P. fiebrigii; P. flexousa; P. glandulosa; P. hassleri; P. juliflora; P. kuntzei; P. laevigata; P. nigra; P. pallida; P. pubescens; P. ruscifolia; P. sericantha; P. sericantha; P. strombulifera; P. tamarugo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Chad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lba; P. alpataco; P. argentina; P. articulata; P. caldenia; P. caldenia; P. castellanosii; P. chilensis; P. cineraria; P. cinerascens; P. denudans; P. elata; P. farcta; P. ferox; P. fiebrigii; P. flexousa; P. glandulosa; P. hassleri; P. juliflora; P. kuntzei; P. laevigata; P. nigra; P. pallida; P. palmeri; P. pubescens; P. reptans; P. rojasiana; P. ruscifolia; P. sericantha; P. strombulifera; P. tamarugo; P. torcuata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Chile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 xml:space="preserve">P. abbreviata; P. affinis; P. africana; P. argentina; P. articulata; P. caldenia; P. campestris; P. cineraria; P. cinerascens; P. denudans; P. elata; P. farcta; P. ferox’ P. glandulosa; P. hassleri; P. juliflora; P. kuntzei; P. nigra;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 xml:space="preserve">P. pallida; P. palmeri; P. pubescens; P. reptans; P. rojasiana;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ruscifolia; P. sericantha; P. torc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Chin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fricana; P. alba; P. algarobilla; P. alpataco; P. argentina; P. articulata; P. caldenia; P. campestris; P. chilensis; P. cineraria; P. cinerascens; P. elata; P. farcta; P. ferox; P. fiebrigii; P. flexousa; P. glandulosa; P. hassleri; P. humilis; P. juliflora; P. kuntzei; P. laevigata; P. nigra; P. pallida; P. palmeri; P. pubescens ;P. reptans; P. rojasiana; P. ruscifolia; P. sericantha; P. strombulifera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Colombi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fricana; P. alba; P. alpataco; P. argentina; P. articulata; P. caldenia; P. castellanosii; P. chilensis; P. cineraria; P. denudans; P. elata; P. farcta; P. ferox; P. fiebrigii; P. glandulosa; P. hassleri; P. kuntzei; P. laevigata; P. palmeri; P. pubescens; P. reptans; P. ruscifolia; P. sericantha; P. strombulifera; P. tamarugo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Comoros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juliflora; P. kuntzei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Congo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fricana; P. alba; P. chilensis; P. cineraria; P. elata; P. fiebrigii; P. glandulosa; P. hassleri; P. juliflora; P. kuntzei; P. laevigata; P. nigra; P. pallida; P. ruscifolia; P. sericanth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Congo (Democratic Republic of the)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fricana; P. alba ;P. alpataco; P. articulata; P. caldenia; P. campestris; P. chilensis; P. cineraria; P. elata; P. fiebrigii; P. flexousa; P. glandulosa; P. hassleri; P. juliflora; P. kuntzei; P. laevigata; P. nigra; P. pallida; P. palmeri; P. reptans; P. ruscifolia; P. sericantha; P. torquat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Costa Ric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fricana; P. alba; P. alpataco; P. articulata; P. chilensis; P. cineraria; P. elata; P. fiebrigii; P. glandulosa; P. hassleri; P. kuntzei; P. laevigata; P. nigra; P. pallida; P. ruscifolia; P. sericanth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Cote d'Ivoire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lba; P. chilensis; P. cineraria; P. elata; P. fiebrigii; P. glandulosa; P. hassleri; P. juliflora; P. kuntzei; P. laevigata; P. nigra; P. pallida; P. ruscifolia; P. sericanth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Croati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lba; P. algarobilla; P. alpataco; P. caldenia; P. cinerascens; P. elata; P. fiebrigii; P. flexousa; P. glandulosa; P. hassleri; P. humilis; P. juliflora; P. kuntzei; P. laevigata; P. nigra; P. pallida; P. pubescens; P. reptans; P. ruscifolia; P. sericantha; P. strombulifera; P. velutin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Cub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fricana; P. alba; P. chilensis; P. cineraria; P. elata; P. fiebrigii; P. glandulosa; P. hassleri; P. juliflora; P. kuntzei; P. laevigata; P. nigra; P. pallida; P. ruscifolia; P. sericanth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Cyprus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lba; P. algarobilla; P. alpataco; P. argentina; P. caldenia; P. castellanosii; P. chilensis; P. cinerascens; P. denudans; P. elata; P. ferox; P. fiebrigii; P. flexousa; P. glandulosa; P. hassleri; P. humilis; P. juliflora; P. kuntzei; P. laevigata; P. nigra; P. pallida; P. pubescens; P. reptans; P. ruscifolia; P. sericantha; P. strombulifera; P. tamarugo; P. torquata; P. velutin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Djibouti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 xml:space="preserve">P. abbreviata; P. africana; P. alba; P. alpataco; P. argentina; P. articulata; P. cineraria; P. farcta; P. glandulosa; P. juliflora; P. laevigata; P. pallida; P. palmeri; P. pubescens; P.reptans; P. strombulifera; P. torquata; P. velutina 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Dominic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juliflora; P. kuntzei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Dominican Republic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P. africana; P. alba; P. argentina; P. caldenia; P. castellanosii; P. chilensis; P. cineraria; P. elata; P. farcta; P. ferox; P. fiebrigii; P. flexousa; P. glandulosa; P. hassleri; P. juliflora; P. kuntzei; P. laevigata; P. nigra; P. pallida; P. pubescens; P. ruscifolia; P. sericantha; P. strombulifera; P. tamarugo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Ecuador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 xml:space="preserve">P. abbreviata; P. affinis; P. africana; P. alba; P. alpataco; P. argentina; P. articulata; P. caldenia; P. castellanosii; P. cineraria; P. denudans; P. elata; P. farcta; P. ferox; P. fiebrigii; P. flexousa; P. glandulosa; P. hassleri; P. kuntzei;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laevigata;  P. nigra; P. palmeri; P. pubescens; P. reptans; P. ruscifolia; P. sericantha; P. strombulifera; P. tamarugo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Egypt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lba; P. argentina; P. articulata; P. caldenia; P. chilensis; P. cineraria; P. cinerascens; P. elata; P. ferox; P. flexousa; P. glandulosa; P. hassleri; P. juliflora; P. kuntzei; P. laevigata; P. nigra; P. pallida; P. palmeri; P. pubescens; P. reptans; P. rojasiana; P. ruscifolia; P. sericantha; P. strombulifera; P. torc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El Salvador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fricana; P. alba; P. chilensis; P. cineraria; P. elata; P. fiebrigii; P. glandulosa; P. hassleri; P. kuntzei; P. laevigata; P. nigra; P. pallida; P. ruscifolia; P. sericanth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Equatorial Guine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fricana; P. alba; P. chilensis; P. cineraria; P. elata; P. fiebrigii; P. glandulosa; P. hassleri; P. juliflora; P. kuntzei; P. laevigata; P. nigra; P. pallida; P. ruscifolia; P. sericantha;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Eritre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fricana; P. alba; P. algarobilla; P. alpataco; P. argentina; P. articulata; P. caldenia; P. chilensis; P. cineraria; P. cinerascens; P. denudans; P. elata; P. farcta;P. fiebrigii; P. flexousa;P. glandulosa;P. hassleri; P. humilis; P. juliflora; P. kuntzei; P. laevigata; P. nigra; P. pallida; P. palmeri; P. pubescens; P. reptans; P. ruscifolia; P. sericantha; P. strombulifera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Ethiopi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lba; P. alpataco; P. argentina; P. articulata; P. caldenia; P. campestris; P. chilensis; P. cineraria; P. denudans; P. elata; P. farcta; P. fiebrigii; P. flexousa; P. glandulosa; P. hassleri; P. juliflora; P. kuntzei; P. laevigata; P. nigra; P. pallida; P. palmeri; P. pubescens; P. reptans; P. ruscifolia; P. sericantha; P. strombulifera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Fiji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juliflora; P. kuntzei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France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lba; P. algarobilla; P. caldenia; P. chilensis; P. cinerascens; P. denudans; P. elata; P. farcta; P. fiebrigii; P. flexousa; P. glandulosa; P. hassleri; P. humilis; P. juliflora; P. laevigata; P. nigra; P. pallida; P. pubescens; P. reptans; P. ruscifolia; P. sericantha; P. trombulifera; P. velutin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French Guian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chilensis; P. juliflora; P. kuntzei; P. pallid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Gabon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fricana; P. alba; P. chilensis; P. cineraria; P. elata; P. fiebrigii; P. glandulosa; P. hassleri; P. juliflora; P. kuntzei; P. laevigata; P. nigra; P. pallida; P. ruscifolia; P. sericanth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Gambi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fricana; P. alba; P. alpataco; P. argentina; P. caldenia; P. castellanosii; P. chilensis; P. cineraria;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denudans; P. elata; P. farcta; P. ferox; P. fiebrigii; P. flexousa; P. glandulosa; P. hassleri; P. juliflora; P. kuntzei; P. laevigata; P. nigra; P. pallida; P. pubescens; P. ruscifolia; P. sericantha; P. strombulifera; P. tamarugo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Gaza Strip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lba; P. alpataco; P. argentina; P. caldenia; P. castellanosii; P. chilensis; P. denudans; P. farcta; P. ferox; P. flexousa; P. glandulosa; P. juliflora; P. laevigata; P. nigra; P. pubescens; P. sericantha; P. strombulifera; P. tamarugo; P. torquata; P. velutin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Georgi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lba; P. algarobilla; P. alpataco; P. caldenia; P. cinerascens; P. elata; P. fiebrigii; P. flexousa; P. glandulosa; P. hassleri; P. humilis; P. kuntzei; P. laevigata; P. nigra; P. pallida; P. pubescens; P. reptans; P. ruscifolia; P. sericantha; P. strombulifera; P. velutin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Ghan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 P. alba; P. chilensis; P. cineraria; P. elata; P. fiebrigii; P. glandulosa; P. hassleri; P. juliflora; P. kuntzei; P. laevigata; P. nigra; P. pallida; P. ruscifolia; P. sericanth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Greece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fricana; P. alba; P. algarobilla; P. alpataco; P. argentina; P. articulata; P. caldenia; P. chilensis; P. cineraria; P. cinerascens; P. denudans; P. elata; P. farcta; P. fiebrigii; P. flexousa; P. glandulosa; P. hassleri; P. humilis; P. juliflora; P. kuntzei; P. laevigata; P. nigra; P. pallida; P. palmeri; P. pubescens; P. reptans; P. ruscifolia; P. sericantha; P. strombulifera; P. torquata; P. velutin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Guadeloupe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chilensis; P. juliflora; P. kuntzei; P. pallid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Guatemal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fricana; P. alba; P. articulata; P. chilensis; P. cineraria; P. elata; P. fiebrigii; P. glandulosa; P. hassleri; P. kuntzei; P. laevigata; P. nigra; P. pallida; P. ruscifolia; P. sericanth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Guine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lba; P. chilensis; P. cineraria; P. elata; P. fiebrigii; P. glandulosa; P. hassleri; P. juliflora; P. kuntzei;  P. laevigata; P. nigra; P. pallida; P. ruscifolia; P. sericanth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Guinea-Bissau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lba; P. chilensis; P. cineraria; P. elata; P. fiebrigii; P. glandulosa; P. hassleri; P. juliflora; P. kuntzei; P. laevigata; P. nigra; P. pallida; P. ruscifolia; P. sericanth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Guyan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fricana; P. alba; P. chilensis; P. cineraria; P. elata; P. fiebrigii; P. glandulosa; P. hassleri; P. juliflora; P. kuntzei; P. laevigata; P. nigra; P. pallida; P. ruscifolia; P. sericanth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Haiti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fricana; P. alba; P. alpataco; P. argentina; P. articulata; P. caldenia; P. castellanosii; P. chilensis; P. cineraria; P. elata; P. farcta; P. ferox; P. fiebrigii; P. flexousa; P. glandulosa; P. hassleri; P. juliflora; P. kuntzei;  P. laevigata; P. nigra; P. pallida; P. pubescens; P. ruscifolia; P. sericantha; P. strombulifera; P. tamarugo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Honduras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fricana; P. alba; P. algarobilla; P. alpataco; P. alpataco; P. articulata; P. caldenia; P. campestris; P. chilensis; P. cineraria; P. cinerascens; P. elata; P. fiebrigii; P. flexousa; P. glandulosa; P. hassleri; P. humilis; P. kuntzei;  P. laevigata; P. nigra; P. pallida; P. palmeri; P. pubescens; P. reptans; P. ruscifolia; P. sericantha; P. strombulifera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Indi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fricana; P. alba; P. algarobilla; P. alpataco; P. argentina; P. articulata; P. caldenia; P. campestris; P. castellanosii; P. chilensis; P. cinerascens; P. denudans; P. elata; P. ferox; P. fiebrigii; P. flexousa; P. glandulosa; P. hassleri; P. humilis; P. juliflora; P. kuntzei; P. laevigata; P. nigra; P. pallida; P. palmeri; P. pubescens; P. reptans; P. reptans; P. rojasiana; P. ruscifolia; P. sericantha; P. strombulifera; P. tamarugo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Indonesi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fricana; P. alba; P. articulata; P. chilensis; P. chilensis; P. cinerariaP. elata; P. fiebrigii; P. glandulosa; P. hassleri; P. juliflora; P. laevigata; P. nigra; P. pallida; P. ruscifolia; P. sericanth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Iran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 xml:space="preserve">P. abbreviata; P. affinis; P. africana; P. alba; P. algarobilla; P. alpataco; P. argentina; P. articulata; P. caldenia; P. castellanosii; P. chilensis; P. inerascens; P. denudans; P. elata; P. ferox; P. fiebrigii;  P. flexousa; P. glandulosa; P. hassleri; P. humilis; P. juliflora; P. kuntzei; P. laevigata; P. nigra; P. pallida; P. palmeri; P. pubescens; P. reptans;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rojasiana; P. ruscifolia; P. sericantha; P. sericantha; P. strombulifera; P. tamarugo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Iraq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fricana; P. alba; P. alpataco; P. argentina; P. articulata; P. caldenia; P. castellanosii; P. chilensis; P. cineraria; P. cinerascens; P. denudans; P. elata; P. ferox; P. flexousa; P. glandulosa; P. hassleri; P. juliflora; P. kuntzei; P. laevigata; P. nigra; P. pallida; P. palmeri; P. pubescens; P. reptans; P. rojasiana; P. ruscifolia; P. sericantha; P. strombulifera; P. tamarugo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Israel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fricana; P. alba; P. alpataco; P. argentina; P. articulata; P. caldenia; P. castellanosii; P. chilensis; P. cineraria; P. cinerascens; P. denudans; P. elata; P. ferox; P. flexousa; P. glandulosa; P. hassleri; P. juliflora; P. kuntzei; P. laevigata; P. nigra; P. pallida; P. palmeri; P. pubescens; P. reptans; P. reptans; P. rojasiana; P. ruscifolia; P. sericantha; P. strombulifera; P. tamarugo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Italy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lba; P. algarobilla; P. alpataco; P. alpataco; P. caldenia; P. chilensis; P. cinerascens; P. denudans; P. elata; P. farcta; P. fiebrigii; P. flexousa; P. glandulosa; P. hassleri; P. humilis; P. juliflora; P. kuntzei; P. laevigata; P. nigra; P. pallida; P. pubescens; P. reptans; P. ruscifolia; P. sericantha; P. strombulifera; P. velutin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Jamaic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fricana; P. alba; P. chilensis; P. cineraria; P. elata; P. fiebrigii; P. glandulosa; P. hassleri; P. juliflora; P. kuntzei; P. laevigata; P. nigra; P. pallida; P. ruscifolia; P. sericanth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Japan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lba; P. algarobilla; P. alpataco; P. caldenia; P. cinerascens; P. elata; P. fiebrigii; P. flexousa; P. glandulosa; P. hassleri; P. humilis; P. juliflora; P. kuntzei; P. laevigata; P. nigra; P. pallida; P. pubescens; P. reptans; P. ruscifolia; P. sericantha; P. strombulifera; P. velutin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Jordan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fricana; P. alba; P. alpataco; P. argentina; P. articulata; P. caldenia; P. chilensis; P. cineraria; P. cinerascens; P. elata; P. ferox; P. flexousa; P. glandulosa; P. hassleri; P. juliflora; P. kuntzei; P. laevigata; P. nigra; P. pallida; P. palmeri; P. pubescens; P. reptans; P. reptans; P. rojasiana;  P. ruscifolia; P. sericantha; P. strombulifera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;</w:t>
            </w: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 xml:space="preserve"> P. torquata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Kazakhstan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fricana; P. alba; P. alpataco; P. argentina; P. articulata; P. caldenia; P. chilensis; P. cineraria; P. cinerascens; P. elata; P. farcta; P. ferox; P. flexousa; P. glandulosa; P. hassleri; P. juliflora; P. kuntzei; P. laevigata; P. nigra; P. pallida; P. palmeri; P. pubescens; P. reptans; P. reptans; P. rojasiana; P. ruscifolia; P. sericantha; P. strombulifera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Keny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lba; P. alpataco; P. argentina; P. articulata; P. caldenia; P. castellanosii; P. chilensis; P. cineraria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elata; P. farcta; P. ferox; P. fiebrigii; P. flexousa; P. glandulosa; P. hassleri; P. juliflora; P. kuntzei; P. laevigata; P. nigra; P. pallida; P. palmeri; P. pubescens; P. reptans; P. ruscifolia; P. sericantha; P. strombulifera; P. tamarugo; P. torquata;P. velutina;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Kuwait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ricana; P. alba; P. alpataco; P. argentina; P. articulata; P. cineraria;P. farcta; P. glandulosa; P. juliflora; P. laevigata; P. pallida; P. palmeri; P. pubescens; P. reptans; P. strombulifera; P. torquata; P. velutin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Kyrgyzstan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fricana; P. alba; P. alpataco; P. argentina; P. articulata; P. caldenia; P. chilensis; P. cineraria; P. cinerascens; P. elata; P. farcta; P. ferox; P. flexousa; P. glandulosa; P. hassleri; P. juliflora; P. kuntzei; P. laevigata; P. nigra; P. pallida;P. palmeri; P. pubescens;P. reptans;P. reptans;P. rojasiana; P. ruscifolia; P. sericantha; P. strombulifera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Laos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fricana; P. alba; P. alpataco; P. articulata; P. caldenia; P. campestris; P. chilensis; P. cineraria; P. elata; P. fiebrigii; P. flexousa; P. glandulosa; P. hassleri; P. juliflora; P. kuntzei; P. laevigata; P. nigra; P. pallida; P. palmeri; P. reptans; P. ruscifolia; P. ruscifolia; P. sericantha; P. torquat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Lebanon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chilensis; P. denudans; P. farcta; P. flexousa; P. glandulosa; P. juliflora; P. pubescens; P. strombulifera; P. velutin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Lesotho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lba; P. alpataco; P. articulata; P. chilensis; P. kuntzei; P. laevigata; P. pallid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Liberi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lba; P. chilensis; P. cineraria; P. elata; P. fiebrigii; P. glandulosa; P. hassleri; P. juliflora; P. kuntzei; P. laevigata; P. nigra; P. pallida; P. ruscifolia; P. sericanth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Liby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lba; P. alpataco; P. argentina; P. articulata; P. caldenia; P. castellanosii; P. chilensis; P. cineraria; P. cinerascens; P. denudans; P. elata; P. farcta; P. ferox; P. flexousa; P. glandulosa; P. hassleri; P. juliflora; P. kuntzei; P. laevigata; P. nigra; P. pallida; P. palmeri; P. pubescens; P. reptans; P. rojasiana; P. ruscifolia; P. sericantha; P. strombulifera; P. tamarugo; P. torquata; P. velutin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Madagascar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fricana; P. alba; P. algarobilla; P. argentina; P. articulata; P. caldenia; P. campestris; P. castellanosii; P. chilensis; P. cineraria; P. cinerascens; P. elata; P. farcta; P. ferox; P. fiebrigii; P. flexousa; P. glandulosa; P. hassleri; P. humilis; P. juliflora; P. kuntzei; P. laevigata; P. nigra; P. pallida; P. palmeri;P. pubescens; P. reptans; P. ruscifolia; P. sericantha; P. strombulifera; P. tamarugo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Malawi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fricana; P. alba; P. alpataco; P. argentina; P. articulata; P. caldenia; P. campestris; P. castellanosii; P. chilensis; P. cineraria; P. denudans; P. elata; P. farcta; P. ferox; P. fiebrigii; P. flexousa; P. glandulosa; P. hassleri; P. hassleri; P. juliflora; P. kuntzei; P. laevigata; P. nigra; P. pallida; P. palmeri; P. pubescens; P. reptans; P. ruscifolia; P. sericantha; P. strombulifera; P. tamarugo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 xml:space="preserve">Macedonia 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lba; P. algarobilla; P. alpataco; P. caldenia; P. cinerascens; P. denudans; P. elata; P. fiebrigii; P. flexousa; P. glandulosa; P. hassleri; P. humilis; P. juliflora; P. kuntzei; P. laevigata; P. nigra; P. pallida; P. pubescens; P. reptans; P. ruscifolia; P. sericantha; P. strombulifera; P. velutin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Malaysi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chilensis; P. juliflora; P. kuntzei; P. pallid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Mali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lba; P. alpataco; P. argentina; P. articulata; P. caldenia; P. castellanosii; P. chilensis; P. cineraria; P. denudans; P. elata; P. farcta; P. ferox; P. fiebrigii; P. glandulosa; P. hassleri; P. juliflora; P. kuntzei; P. laevigata; P. nigra; P. pallida; P. palmeri; P. pubescens;P. reptans; P. ruscifolia;P. sericantha;P. strombulifera;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tamarugo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Malt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farcta; P. glandulosa; P. juliflora; P. pubescens; P. velutin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Martinique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juliflora; P. kuntzei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Mauritani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 xml:space="preserve">P. abbreviata; P. africana; P. alba; P. alpataco; P. argentina; P. articulata; P. caldenia; P. castellanosii; P. chilensis; P. cineraria;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denudans; P. farcta; P. ferox; P. flexousa; P. glandulosa; P. juliflora; P. laevigata; P. nigra; P. pallida; P. palmeri; P. pubescens; P. reptans; P. sericantha; P. strombulifera; P. tamarugo; P. torquata; P. velutin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Mauritius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juliflora; P. kuntzei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Mayotte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fricana; P. alba; P. chilensis; P. cineraria; P. elata; P. fiebrigii; P. glandulosa; P. hassleri; P. juliflora; P. kuntzei; P. laevigata; P. nigra; P. pallida; P. ruscifolia; P. sericanth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Mexico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fricana; P. alba; P. algarobilla; P. alpataco; P. argentina; P. caldenia; P. campestris; P. castellanosii; P. chilensis; P. cineraria; P. cinerascens; P. denudans; P. elata; P. farcta; P. ferox; P. fiebrigii; P. flexousa;P. hassleri; P. humilis; P. kuntzei; P. nigra; P. pallida; P. ruscifolia; P. sericantha; P. strombulifera; P. tamarugo; P. torquata;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Mongoli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ricana; P. alba; P. alpataco; P. argentina; P. articulata; P. cineraria; P. glandulosa; P. juliflora; P. laevigata; P. pallida; P. palmeri; P. pubescens; P. reptans; P. strombulifera; P. torquata; P. velutin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Montserrat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juliflora; P. kuntzei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Montenegro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lba; P. algarobilla; P. alpataco; P. caldenia; P. cinerascens; P. elata; P. fiebrigii; P. flexousa; P. glandulosa; P. hassleri; P. humilis; P. juliflora; P. kuntzei; P. laevigata; P. nigra; P. pallida; P. pubescens; P. reptans; P. ruscifolia; P. sericantha; P. strombulifera; P. velutin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Morocco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 xml:space="preserve">P. abbreviata; P. affinis; P. africana; P. alba; P. alpataco; P. argentina; P. articulata; P. caldenia; P. castellanosii; P. chilensis; P. cineraria; P. cinerascens; P. denudans; P. elata; P. farcta;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 xml:space="preserve">P. flexousa; P. glandulosa; P. hassleri; P. juliflora; P. kuntzei; P. laevigata; P. nigra; P. pallida; P. palmeri; P. palmeri; P. pubescens; P. reptans; P. rojasiana;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ruscifolia; P. sericantha; P. strombulifera; P. tamarugo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Mozambique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 xml:space="preserve">P alpataco; P. abbreviata; P. affinis; P. africana; P. alba; P. algarobilla; P. alpataco; P. argentina; P. articulata; P. caldenia; 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 xml:space="preserve">P. campestris; P. castellanosii; P. chilensis; P. cineraria; P. cinerascens; P. denudans; P. elata; P. farcta; P. ferox; P. fiebrigii;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flexousa; P. glandulosa; P. hassleri; P. humilis; P. juliflora; P. kuntzei; P. laevigata; P. nigra; P. pallida; P. palmeri; P. pubescens; P. reptans; P. ruscifolia; P. sericantha; P. strombulifera; P. tamarugo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Namibi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africana; P. alba; P. alpataco; P. argentina; P. articulata; P. caldenia; P. castellanosii; P. chilensis;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cineraria; P. cinerascens; P. denudans; P. elata; P. farcta; P. ferox; P. flexousa; P. glandulosa; P. hassleri; P. juliflora; P. kuntzei; P. laevigata; P. nigra; P. pallida;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palmeri; P. pubescens; P. reptans; P. reptans; P. rojasiana; P. ruscifolia; P. sericantha; P. strombulifera; P. tamarugo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Nepal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lba; P. alpataco; P. articulata; P. caldenia; P. campestris; P. chilensis; P. flexousa; P. glandulosa; P. hassleri; P. juliflora; P. kuntzei; P. laevigata; P. nigra; P. pallida; P. palmeri; P. reptans; P. ruscifolia; P. sericantha; P. torquat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Netherlands Antilles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lpataco; P. argentina; P. caldenia; P. castellanosii; P. chilensis; P. denudans; P. farcta; P. ferox; P. flexousa; P. glandulosa; P. juliflora; P. kuntzei; P. laevigata; P. nigra; P. pubescens; P. sericantha; P. strombulifera; P. tamarugo; P. torquata; P. velutin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New Caledoni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fricana; P. alba; P. algarobilla; P. alpataco; P. caldenia; P. chilensis; P. cineraria; P. cinerascens; P. elata;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 xml:space="preserve">P. fiebrigii; P. flexousa; P. glandulosa; P. hassleri; P. humilis;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juliflora; P. kuntzei; P. laevigata; P. nigra; P. pallida; P. pubescens; P. reptans; P. ruscifolia; P. sericantha ;P. strombulifer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Nicaragu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fricana; P. alba; P. alpataco; P. articulata; P. chilensis; P. cineraria; P. elata; P. fiebrigii; P. glandulosa; P. hassleri; P. kuntzei; P. laevigata; P. nigra; P. pallida; P. ruscifolia; P. sericanth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Niger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lba; P. alpataco; P. argentina; P. articulata; P. caldenia; P. castellanosii; P. chilensis; P. cineraria; P. denudans; P. farcta; P. ferox; P. flexousa; P. glandulosa; P. juliflora; P. laevigata; P. nigra; P. pallida; P. palmeri; P. pubescens; P. reptans; P. sericantha; P. strombulifera; P. tamarugo; P. torquata; P. velutin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Nigeri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lba; P. alpataco; P. argentina; P. articulata; P. caldenia; P. castellanosii; P. chilensis; P. cineraria;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denudans; P. elata; P. farcta; P. ferox; P. fiebrigii ; P. glandulosa; P. hassleri; P. juliflora; P. kuntzei; P. laevigata; P. nigra; P. pallida; P. palmeri; P. pubescens; P. reptans; P. ruscifolia; P. sericantha; P. strombulifera; P. tamarugo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Oman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ricana; P. alba; P. alpataco; P. argentina; P. articulata; P. farcta; P. glandulosa; P. juliflora; P. laevigata; P. pallida; P. palmeri; P. pubescens; P. reptans; P. strombulifera; P. torquata; P. velutin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Pakistan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fricana; P. alba; P. algarobilla; P. alpataco; P. alpataco; P. argentina; P. articulata; P. caldenia;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castellanosii; P. chilensis; P. cinerascens; P. elata; P. farcta; P. ferox; P. fiebrigii; P. flexousa; P. glandulosa; P. hassleri; P. humilis; P. juliflora; P. kuntzei; P. laevigata; P. nigra; P. pallida; P. palmeri; P. pubescens; P. reptans; P. rojasiana; P. ruscifolia; P. sericantha; P. strombulifera; P. tamarugo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Panam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fricana; P. alba; P. chilensis; P. cineraria; P. elata;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fiebrigii; P. glandulosa; P. hassleri; P. kuntzei; P. laevigata; P. nigra; P. pallida; P. ruscifolia; P. sericanth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Papua New Guine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fricana; P. alba; P. chilensis; P. cineraria; P. elata; P. fiebrigii; P. glandulosa; P. hassleri; P. juliflora; P. kuntzei; P. laevigata; P. nigra; P. pallida; P. ruscifolia; P. sericanth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Paraguay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fricana; P. alba; P. algarobilla; P. alpataco; P. argentina; P. caldenia; P. castellanosii; P. chilensis; P. cineraria; P. cinerascens; P. denudans; P. elata; P. farcta; P. ferox; P. fiebrigii; P. flexousa; P. glandulosa; P. hassleri; P. humilis; P. juliflora; P. kuntzei; P. laevigata; P. nigra; P. pallida; P. pubescens; P. reptans; P. ruscifolia; P. sericantha; P. strombulifera; P. tamarugo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Peru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ricana; P. alpataco; P. argentina; P. articulata; P. caldenia; P. castellanosii; P. cineraria; P. cinerascens; P. denudans; P. elata; P. farcta; P. ferox; P. fiebrigii; P. flexousa; P. glandulosa; P. hassleri; P. kuntzei; P. nigra; P. palmeri; P. pubescens; P. rojasiana; P. ruscifolia; P. sericantha; P. strombulifera; P. tamarugo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Philippines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fricana; P. alba; P. articulata; P. chilensis;P. cineraria; P. elata; P. fiebrigii; P. glandulosa; P. hassleri; P. juliflora; P. kuntzei; P. laevigata; P. nigra; P. pallida; P. ruscifolia; P. sericanth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Portugal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lba; P. caldenia; P. campestris; P. chilensis; P. denudans; P. farcta; P. flexousa; P. glandulosa; P. hassleri; P. julifloraP. laevigata; P. nigra; P. pallida; P. palmeri;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pubescens; P. reptans; P. ruscifolia; P. sericantha; P. strombulifera; P. torquata; P. velutin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Puerto Rico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fricana; P. alba; P. chilensis; P. cineraria; P. elata;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fiebrigii; P. glandulosa; P. hassleri; P. juliflora; P. kuntzei; P. laevigata; P. nigra; P. pallida; P. ruscifolia; P. sericanth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Qatar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ricana; P. alba; P. alpataco; P. argentina;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rticulata; P. glandulosa; P. juliflora; P. laevigata; P. pallida;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palmeri; P. pubescens; P.reptans; P. strombulifera; P. torquata; P. velutina; P. farct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Reunion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fricana; P. alba; P. algarobilla; P. caldenia; P. chilensis; P. cineraria; P. cinerascens; P. elata; P. fiebrigii; P. flexousa; P. glandulosa; P. hassleri; P. humilis; P. juliflora; P. kuntzei; P. laevigata; P. nigra; P. pallida; P. pubescens; P. reptans; P. ruscifolia; P. sericantha; P. strombulifer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Romani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fricana; P. alba; P. algarobilla; P. alpataco; P. alpataco; P. argentina; P. articulata; P. caldenia;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cineraria; P. cinerascens; P. elata; P. fiebrigii; P. flexousa;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glandulosa; P. hassleri; P. humilis; P. juliflora; P. kuntzei; P. laevigata; P. nigra; P. pallida; P. palmeri; P. pubescens;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reptans; P. ruscifolia; P. sericantha; P. strombulifera; P. torquata; P. velutin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Russi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fricana; P. alba; P. algarobilla; P. alpataco; P. argentina; P. articulata; P. caldenia; P. cineraria;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cinerascens; P. elata; P. fiebrigii; P. flexousa; P. glandulosa;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hassleri; P. humilis; P. kuntzei; P. laevigata; P. nigra; P. pallida; P. palmeri; P. pubescens; P. reptans; P. ruscifolia; P. sericantha; P. strombulifera; P. torquata; P. velutin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Rwand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fricana; P. albaP. articulata; P. chilensis; P. cineraria; P. elata; P. fiebrigii; P. flexousa; P. glandulosa; P. hassleri; P. juliflora; P. kuntzei; P. laevigata; P. nigra; P. pallida; P. ruscifolia; P. sericantha; P. strombulifer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Saint Luci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juliflora; P. kuntzei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Sao Tome and Principe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fricana; P. alba; P. chilensis; P. cineraria; P. elata;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fiebrigii; P. glandulosa; P. hassleri; P. juliflora; P. kuntzei; P. laevigata; P. nigra; P. pallida; P. ruscifolia; P. sericanth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Saudi Arabi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fricana; P. alba; P. alpataco; P. argentina; P. articulata; P. caldenia; P. castellanosii; P. chilensis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cinerascens; P. denudans; P. elata; P. ferox; P. flexousa;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glandulosa; P. hassleri; P. juliflora; P. kuntzei; P. laevigata;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nigra; P. pallida; P. palmeri; P. pubescens; P. reptans; P. reptans; P. rojasiana; P. ruscifolia; P. sericantha; P. strombulifera; P. tamarugo; P. torquata; P. velutina;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Senegal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lba; P. alpataco; P. argentina;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rticulata; P. caldenia; P. castellanosii; P. chilensis; P. cineraria; P. denudans; P. elata; P. farcta; P. ferox; P. fiebrigii;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flexousa; P. glandulosa; P. hassleri; P. juliflora; P. kuntzei; P. laevigata; P. pallida; P. palmeri; P. pubescens; P. reptans; P. ruscifolia; P. sericantha; P.  trombulifera; P. tamarugo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Serbia</w:t>
              <w:tab/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lba; P. algarobilla; P. alpataco; P. caldenia; P. cinerascens; P. elata; P. fiebrigii; P. flexousa; P. glandulosa; P. hassleri; P. humilis; P. juliflora; P. kuntzei; P. laevigata; P. nigra; P. pallida; P. pubescens; P. reptans; P. ruscifolia; P. sericantha; P. strombulifera; P. velutin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Sierra Leone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lba; P. chilensis; P. cineraria; P. elata; P. fiebrigii; P. glandulosa; P. hassleri; P. juliflora; P. kuntzei; P. laevigata; P. nigra; P. pallida; P. ruscifolia; P. sericanth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Sloveni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lba; P. algarobilla; P. alpataco; P. caldenia; P. cinerascens; P. elata; P. fiebrigii; P. flexousa; P. glandulosa; P. hassleri; P. humilis;  P. juliflora; P. kuntzei; P. laevigata; P. nigra; P. pallida; P. pubescens; P. reptans; P. ruscifolia; P. sericantha; P. strombulifera;P. velutin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Solomon Islands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juliflora; P. kuntzei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Somali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fricana; P. alba; P. alpataco; P. argentina; P. articulata; P. chilensis; P. cineraria; P. elata; P. farcta; P. fiebrigii; P. glandulosa; P. hassleri; P. juliflora; P. kuntzei; P. laevigata; P. nigra; P. pallida; P. palmeri;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pubescens; P. reptans; P. ruscifolia; P. sericantha; P. strombulifera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South Afric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fricana; P. alba; P. algarobilla; P. alpataco; P. argentina; P. articulata; P. caldenia; P. campestris; P. castellanosii; P. chilensis; P. cineraria; P. cinerascens; P. denudans; P. elata; P. farcta; P. ferox; P. fiebrigii; P. flexousa; P. glandulosa; P. hassleri; P. humilis; P. juliflora; P. kuntzei; P. laevigata; P. nigra; P. pallida; P. palmeri; P. pubescens; P. reptans; P. rojasiana; P. ruscifolia; P. sericantha; P. strombulifera; P. tamarugo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South Kore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lba; P. algarobilla; P. alpataco; P. caldenia; P. caldenia; P. campestris; P. cinerascens; P. elata; P. fiebrigii; P. flexousa; P. glandulosa; P. hassleri; P. humilis; P. juliflora; P. kuntzei; P. laevigata; P. nigra; P. pallida; P. palmeri; P. pubescens; P. reptans; P. reptans; P. ruscifolia; P. sericantha; P. strombulifera; P. torquata; P. velutin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Spain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fricana; P. alba; P. algarobilla; P. alpataco; P. argentina; P. articulata; P. caldenia; P. castellanosii;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chilensis; P. cineraria; P. cinerascens; P. denudans; P. elata;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farcta; P. ferox; P. fiebrigii; P. flexousa; P. glandulosa; P. hassleri; P. humilis; P. juliflora; P. kuntzei; P. laevigata; P. nigra;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pallida; P. palmeri; P. pubescens; P. reptans; P. ruscifolia; P. sericantha; P. strombulifera; P. tamarugo; P. torquata; P. velutin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Sri Lank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fricana; P. alba; P. chilensis; P. chilensis; P. cineraria; P. elata; P. fiebrigii;  P. glandulosa; P. hassleri; P. juliflora; P. kuntzei; P. laevigata; P. nigra; P. pallida; P. ruscifolia; P. sericanth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Sudan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lba; P. alpataco; P. argentina; P. articulata; P. caldenia; P. caldenia; P. campestris; P. castellanosii; P. chilensis; P. cineraria; P. denudans; P. elata; P. farcta; P. ferox; P. fiebrigii; P. flexousa; P. glandulosa; P. hassleri;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juliflora; P. kuntzei; P. laevigata; P. nigra; P. pallida; P. palmeri; P. pubescens; P. reptans; P. ruscifolia; P. sericantha; P. strombulifera; P. tamarugo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Suriname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fricana; P. alba; P. chilensis; P. cineraria; P. elata;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fiebrigii; P. glandulosa; P. hassleri; P. juliflora; P. kuntzei; P. laevigata; P. nigra; P. pallida; P. ruscifolia; P. sericanth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Swaziland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e; P. affinis; P. alba; P. argentina; P. caldenia; P. caldenia; P. campestris; P. chilensis;P. cinerascens; P. elata; P. farcta; P. ferox; P. fiebrigii; P. flexousa; P. glandulosa; P. hassleri; P. humilis; P. juliflora; P. kuntzei; P. laevigata; P. nigra; P. pallida;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palmeri; P. pubescens; P. reptans; P. ruscifolia; P. sericantha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strombulifera; P. tamarugo; P. torquata; P. velutin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Syria</w:t>
              <w:tab/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ricana; P. alba; P. alpataco; P. argentina; P. articulata; P. caldenia; P. caldenia; P. castellanosii; P. chilensis;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cineraria; P. denudans; P. ferox; P. flexousa; P. glandulosa;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juliflora; P. laevigata; P. nigra; P. pallida; P. palmeri; P. pubescens; P. reptans; P. sericantha; P. strombulifera; P. tamarugo; P. torquata; P. velutin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Taiwan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fricana; P. alba; P. algarobilla; P. articulata; P. caldenia; P. campestris; P. chilensis; P. cineraria; P. cinerascens; P. elata; P. fiebrigii; P. flexousa; P. glandulosa; P. hassleri; P. humilis; P. juliflora; P. kuntzei; P. laevigata; P. nigra; P. pallida; P. palmeri; P. pubescens; P. reptans; P. ruscifolia; P. sericantha; P. strombulifera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Tajikistan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fricana; P. alba; P. alpataco; P. argentina; P. articulata; P. caldenia; P. chilensis; P. cineraria; P. cinerascens; P. elata; P. ferox; P. flexousa; P. glandulosa; P. hassleri; P. juliflora; P. kuntzei; P. laevigata; P. nigra; P. pallida; P. palmeri; P. pubescens; P. reptans; P. rojasiana; P. ruscifolia; P. sericantha; P. strombulifera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Tanzani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lba; P. algarobilla; P. argentina; P. articulata; P. caldenia; P. campestris; P. castellanosii; P. chilensis; P. cineraria; P. cinerascens; P. elata; P. farcta; P. ferox; P. fiebrigii; P. flexousa; P. glandulosa; P. hassleri; P. humilis; P. juliflora; P. kuntzei; P. laevigata; P. nigra; P. pallida; P. palmeri; P. pubescens; P. reptans; P. ruscifolia; P. sericantha; P. strombulifera; P. tamarugo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Thailand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fricana; P. alba; P. caldenia; P. campestris; P. chilensis; P. cineraria; P. elata; P. fiebrigii; P. flexousa; P. glandulosa; P. hassleri; P. juliflora; P. kuntzei; P. laevigata; P. nigra; P. pallida; P. palmeri; P. reptans; P. ruscifolia; P. sericantha; P. torquat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Timor-Leste</w:t>
              <w:tab/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fricana; P. alba; P. alpataco; P. articulata; P. chilensis; P. cineraria; P. elata; P. fiebrigii; P. glandulosa; P. hassleri; P. juliflora; P. kuntzei; P. laevigata; P. nigra; P. pallida; P. ruscifolia; P. sericanth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Togo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lba; P. chilensis; P. cineraria; P. elata; P. fiebrigii; P. glandulosa; P. hassleri; P. juliflora; P. kuntzei; P. laevigata; P. nigra; P. pallida; P. ruscifolia; P. sericanth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Trinidad and Tobago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fricana; P. alba; P. chilensis; P. cineraria; P. elata; P. fiebrigii; P. glandulosa; P. hassleri; P. juliflora; P. kuntzei; P. laevigata; P. nigra; P. pallida; P. ruscifolia; P. sericanth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Tunisi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fricana; P. alba; P. alpataco; P. argentina; P. articulata; P. caldenia; P. castellanosii; P. chilensis;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cineraria; P. cinerascens; P. denudans; P. elata; P. ferox; P. flexousa; P. glandulosa; P. hassleri; P. juliflora; P. kuntzei; P. laevigata; P. nigra; P. pallida; P. palmeri;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pubescens; P. reptans; P. rojasiana; P. ruscifolia; P. sericantha; P. strombulifera; P. tamarugo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Turkey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fricana; P. alba; P. algarobilla; P. alpataco; P. argentina; P. articulata; P. caldenia; P. chilensis; P. cineraria; P. cinerascens; P. denudans; P. elata; P. fiebrigii; P. flexousa; P. glandulosa; P. hassleri; P. humilis; P. juliflora; P. kuntzei; P. laevigata; P. nigra; P. pallida; P. palmeri; P. pubescens; P. reptans; P. ruscifolia; P. sericantha; P. strombulifera; P. torquata; P. velutin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Turkmenistan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fricana; P. alba; P. alpataco; P. argentina; P. articulata; P. caldenia; P. chilensis; P. cineraria; P. cinerascens; P. elata; P. ferox; P. flexousa; P. glandulosa; P. hassleri; P. juliflora; P. kuntzei; P. laevigata; P. nigra; P. pallida; P. palmeri; P. pubescens; P. reptans; P. rojasiana; P. ruscifolia; P. sericantha; P. strombulifera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Turks and Caicos Islands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fricana; P. alba; P. chilensis; P. cineraria; P. elata; P. fiebrigii; P. glandulosa; P. hassleri; P. juliflora; P. kuntzei; P. laevigata; P. nigra; P. pallida; P. ruscifolia; P. sericanth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Ugand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lba; P. chilensis; P. cineraria; P. elata;P. fiebrigii; P. flexousa; P. glandulosa; P. hassleri; P. juliflora; P. kuntzei; P. laevigata; P. nigra; P. pallida; P. ruscifolia; P. sericantha; P. strombulifer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Ukraine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 alpataco; P. affinis; P. alba; P. algarobilla; P. caldenia; P. cinerascens; P. elata; P. fiebrigii; P. flexousa; P. glandulosa; P. hassleri; P. humilis; P. kuntzei; P. laevigata; P. nigra;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pallida; P. pubescens; P. reptans; P. ruscifolia; P. sericantha; P. strombulifera; P. velutin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United Arab Emirates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ricana; P. alba; P. alpataco; P. argentina; P. articulata; P. glandulosa; P. juliflora; P. laevigata; P. pallida; P. palmeri; P. pubescens; P. reptans; P. strombulifera; P. torquata;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velutin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United Kingdom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farcta; P. glandulosa; P. juliflora; P. pubescens; P. velutin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United States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fricana; P. alba; P. algarobilla; P. alpataco; P. argentina; P. caldenia; P. castellanosii; P. cineraria;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denudans; P. elata; P. farcta; P. ferox; P. fiebrigii; P. flexousa;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hassleri; P. humilis; P. juliflora; P. kuntzei; P. nigra; P. pallida; P. palmeri; P. reptans; P. rojasiana; P. ruscifolia; P. sericantha; P. tamarugo; P. torquat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Uruguay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lgarobilla; P. cinerascens; P. elata;P. fiebrigii; P. flexousa; P. glandulosa; P. hassleri; P. humilis; P. juliflora; P. kuntzei; P. laevigata; P. nigra; P. pallida; P. pubescens; P. reptans; P. sericantha; P. strombulifera; P. velutin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Uzbekistan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fricana; P. alba; P. alpataco; P. argentina; P. articulata; P. caldenia; P. chilensis; P. cineraria;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cinerascens; P. elata; P. farcta; P. ferox; P. flexousa; P. glandulosa; P. hassleri; P. juliflora; P. kuntzei; P. laevigata; P. nigra; P. pallida; P. palmeri; P. pubescens; P. reptans; P. rojasiana; P. ruscifolia; P. sericantha; P. strombulifera;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Vanuatu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chilensis; P. juliflora; P. juliflora; P. kuntzei; P. pallid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Venezuel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fricana; P. alba; P. alpataco; P. argentina;P. caldenia; P. castellanosii; P. chilensis; P. cineraria; P. elata; P. farcta; P. ferox; P. fiebrigii P. glandulosa; P. hassleri; P. kuntzei; P. laevigata; P. nigra;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pallida; P. pubescens; P. ruscifolia; P. sericantha; P. strombulifera; P. tamarugo; P. torquata; P. velutina;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Vietnam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ffinis; P. africana; P. alba; P. alpataco; P. articulata; P. caldenia; P. campestris; P. chilensis; P. cineraria; P. elata; P. fiebrigii; P. flexousa; P. glandulosa; P. hassleri; P. juliflora; P. kuntzei; P. laevigata; P. nigra; P. pallida; P. palmeri; P. reptans; P. ruscifolia; P. sericantha; P. torquat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West Bank</w:t>
              <w:tab/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ricana; P. alba; P. alpataco; P. argentina; P. articulata; P. caldenia; P. castellanosii; P. chilensis; P. cineraria;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denudans; P. farcta; P. ferox; P. flexousa; P. glandulosa; P. juliflora; P. laevigata; P. nigra; P. pallida; P. palmeri;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pubescens; P. reptans; P. sericantha; P. strombulifera; P. tamarugo; P. torquata; P. velutin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Western Sahar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ricana; P. alba; P. alpataco; P. argentina; P. articulata; P. cineraria; P. farcta; P. glandulosa; P. juliflora; P. laevigata; P. pallida; P. palmeri; P. pubescens; P. reptans; P. strombulifera; P. torquata; P. velutin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Yemen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fricana; P. alba; P. alpataco; P. argentina; P. articulata; P. caldenia; P. castellanosii; P. chilensis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cinerascens; P. denudans; P. elata; P. ferox; P. flexousa; P. glandulosa; P. hassleri; P. juliflora; P. kuntzei; P. laevigata; P. nigra; P. pallida; P. palmeri; P. pubescens; P. reptans; P. rojasiana; P. ruscifolia; P. sericantha; P. strombulifera; P. tamarugo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Zambi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fricana; P. alba; P. alpataco; P. argentina; P. articulata; P. caldenia; P. campestris; P. castellanosii; P. chilensis; P. cineraria; P. denudans; P. elata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 xml:space="preserve">P. farcta; P. ferox; P. fiebrigii; P. flexousa; P. glandulosa; P. hassleri; P. juliflora; P. kuntzei; P. laevigata; P. nigra;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pallida; P. palmeri; P. pubescens; P. reptans; P. ruscifolia; P. sericantha; P. strombulifera; P. tamarugo; P. torquata; P. velutina; P. vinalillo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ZA"/>
              </w:rPr>
              <w:t>Zimbabwe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abbreviata; P. affinis; P. africana; P. alba; P. alpataco; P. argentina; P. articulata; P. caldenia; P. campestris; P. castellanosii; P. chilensis; P. cineraria; P. denudans; P. elata; P. farcta; P. ferox; P. fiebrigii; P. flexousa; P. glandulosa; P. hassleri;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ZA"/>
              </w:rPr>
              <w:t>P. juliflora; P. kuntzei; P. laevigata; P. nigra; P. pallida; P. palmeri; P. pubescens; P. reptans; P. ruscifolia; P. sericantha; P. strombulifera; P. tamarugo; P. torquata; P. velutina; P. vinalillo</w:t>
            </w:r>
          </w:p>
        </w:tc>
      </w:tr>
    </w:tbl>
    <w:p>
      <w:pPr>
        <w:pStyle w:val="Normal"/>
        <w:spacing w:lineRule="auto" w:line="480" w:before="0" w:after="20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1T11:50:00Z</dcterms:created>
  <dc:creator>Windows User</dc:creator>
  <dc:description/>
  <dc:language>en-US</dc:language>
  <cp:lastModifiedBy>Shackleton, RT, Mnr &lt;rosss@sun.ac.za&gt;</cp:lastModifiedBy>
  <dcterms:modified xsi:type="dcterms:W3CDTF">2014-03-31T11:50:00Z</dcterms:modified>
  <cp:revision>2</cp:revision>
  <dc:subject/>
  <dc:title/>
</cp:coreProperties>
</file>